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Theme="minorEastAsia"/>
          <w:color w:val="000000" w:themeColor="text1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184900" cy="3091815"/>
            <wp:effectExtent l="0" t="0" r="2540" b="190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09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antary Figure 1.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Penalty chart of predictive factors for liver metastasis based on LASSO regression analysis. Left: Regression coefficients. With the value of </w:t>
      </w:r>
      <w:r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λ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increasing, the absolute values of coefficients decrease. Right: Identification of the optimal </w:t>
      </w:r>
      <w:r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λ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value in the LASSO regression analysis was achieved by 5-fold cross-validation. In our study, LASSO regression model with </w:t>
      </w:r>
      <w:r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λ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criterion was used in the univariate analysis in order to solve such multiple co-linear relationships among the explanatory variables. LASSO: least absolute shrinkage and selection operator. gGIST: </w:t>
      </w:r>
      <w:r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gastric gastrointestinal stromal tumors</w:t>
      </w: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373620" cy="2439670"/>
            <wp:effectExtent l="0" t="0" r="2540" b="13970"/>
            <wp:docPr id="3" name="图片 3" descr="Supplementary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373620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antary Figure 2.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Calibration curve of the LASSO model in the training, validation and test set, with the mean absolute errors being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0.012, 0.008 and 0.003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, respectively. </w:t>
      </w: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216775" cy="2405380"/>
            <wp:effectExtent l="0" t="0" r="6985" b="2540"/>
            <wp:docPr id="4" name="图片 4" descr="Supple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216775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antary Figure 3.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Decision curve analysis of the LASSO model in the test set. The DCA plots demonstrated that when the threshold probability of </w:t>
      </w:r>
      <w:r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a difficult procedure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predicted by the LASSO model was between 10% and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40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%, an intervention might add more benefit (0 -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%).</w:t>
      </w:r>
    </w:p>
    <w:p>
      <w:pPr>
        <w:rPr>
          <w:rFonts w:hint="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7601585" cy="2533650"/>
            <wp:effectExtent l="0" t="0" r="3175" b="11430"/>
            <wp:docPr id="5" name="图片 5" descr="Supple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601585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Calibri" w:hAnsi="Calibri" w:cs="Calibri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upplemantary Figure 4.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Decision curve analysis plots of 3 AutoML models in the test set, indicating net benefits of around 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5</w:t>
      </w:r>
      <w:r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%. (A) GBM model; (B) DL model; (C) GLM model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default" w:eastAsiaTheme="minor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hint="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1.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Baseline characteristics of patients </w:t>
      </w:r>
      <w:r>
        <w:rPr>
          <w:rFonts w:hint="eastAsia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before multiple imputation</w:t>
      </w:r>
    </w:p>
    <w:tbl>
      <w:tblPr>
        <w:tblStyle w:val="3"/>
        <w:tblW w:w="4996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4"/>
        <w:gridCol w:w="2443"/>
        <w:gridCol w:w="3294"/>
        <w:gridCol w:w="2131"/>
        <w:gridCol w:w="153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bottom w:val="single" w:color="auto" w:sz="8" w:space="0"/>
            </w:tcBorders>
          </w:tcPr>
          <w:p>
            <w:pPr>
              <w:rPr>
                <w:rFonts w:hint="eastAsia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862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ntire cohort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 6207)</w:t>
            </w:r>
          </w:p>
        </w:tc>
        <w:tc>
          <w:tcPr>
            <w:tcW w:w="1162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veloping cohort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 4463)</w:t>
            </w:r>
          </w:p>
        </w:tc>
        <w:tc>
          <w:tcPr>
            <w:tcW w:w="752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est cohort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744)</w:t>
            </w:r>
          </w:p>
        </w:tc>
        <w:tc>
          <w:tcPr>
            <w:tcW w:w="540" w:type="pct"/>
            <w:tcBorders>
              <w:bottom w:val="single" w:color="auto" w:sz="8" w:space="0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i/>
                <w:i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e, years, n (%)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65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&gt; 65</w:t>
            </w:r>
          </w:p>
        </w:tc>
        <w:tc>
          <w:tcPr>
            <w:tcW w:w="862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21 (51.9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86 (48.1)</w:t>
            </w:r>
          </w:p>
        </w:tc>
        <w:tc>
          <w:tcPr>
            <w:tcW w:w="1162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35 (52.3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28 (47.7)</w:t>
            </w:r>
          </w:p>
        </w:tc>
        <w:tc>
          <w:tcPr>
            <w:tcW w:w="752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86 (50.8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58 (49.2)</w:t>
            </w:r>
          </w:p>
        </w:tc>
        <w:tc>
          <w:tcPr>
            <w:tcW w:w="540" w:type="pct"/>
            <w:tcBorders>
              <w:top w:val="single" w:color="auto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ce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White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Black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Others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known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72 (67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30 (18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6 (13.6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 (1.0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7 (67.6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6 (17.8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5 (13.8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 (0.8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55 (66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4 (19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1 (13.2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 (1.4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x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ale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Femlae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96 (51.5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1 (48.5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01 (51.6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62 (48.4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5 (51.3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49 (48.7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cation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Stomach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Small intestine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Colon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Others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833 (61.8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02 (25.8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0 (4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2 (7.8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748 (61.6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2 (26.0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8 (4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5 (7.7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eastAsiaTheme="minorEastAsia"/>
                <w:color w:val="000000" w:themeColor="text1"/>
                <w:sz w:val="24"/>
                <w:szCs w:val="24"/>
                <w:vertAlign w:val="baseli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5 (62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40 (25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 (4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7 (7.9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3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 stage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0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1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known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91 (90.1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16 (3.5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0 (6.4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067 (91.1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8 (3.5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8 (5.3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24 (87.4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8 (3.3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2 (9.3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mor size, cm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</w:t>
            </w:r>
            <w:r>
              <w:rPr>
                <w:rFonts w:hint="default" w:ascii="Arial" w:hAnsi="Arial" w:cs="Arial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2.0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2.0 - 5.0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5.0 - 10.0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&gt; 10.0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known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21 (13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30 (29.5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693 (27.3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0 (22.2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3 (7.8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5 (12.4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2 (29.6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4 (27.6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28 (23.0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4 (7.3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66 (15.3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8 (29.1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59 (26.3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2 (20.2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9 (9.1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totic rate, HPF, n (%)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&lt; 5/50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≥5/50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known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012 (48.5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38 (21.6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57 (29.9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77 (46.5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1 (22.4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85 (31.0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5 (53.6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7 (19.3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2 (27.1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eastAsiaTheme="minor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rital status, n (%)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Married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married</w:t>
            </w:r>
          </w:p>
          <w:p>
            <w:pP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Unknown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96 (56.3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378 (38.3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33 (5.4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07 (56.2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14 (38.4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2 (5.4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89 (56.7)</w:t>
            </w: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4 (38.1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1 (5.2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81" w:type="pct"/>
            <w:tcBorders>
              <w:tl2br w:val="nil"/>
              <w:tr2bl w:val="nil"/>
            </w:tcBorders>
          </w:tcPr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iver </w:t>
            </w:r>
            <w:r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tastasis</w:t>
            </w: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n (%)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Yes</w:t>
            </w:r>
          </w:p>
          <w:p>
            <w:pP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 No</w:t>
            </w:r>
          </w:p>
        </w:tc>
        <w:tc>
          <w:tcPr>
            <w:tcW w:w="8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62 (10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545 (89.3)</w:t>
            </w:r>
          </w:p>
        </w:tc>
        <w:tc>
          <w:tcPr>
            <w:tcW w:w="116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76 (10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87 (89.3)</w:t>
            </w:r>
          </w:p>
        </w:tc>
        <w:tc>
          <w:tcPr>
            <w:tcW w:w="752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86 (10.7)</w:t>
            </w:r>
          </w:p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58 (89.3)</w:t>
            </w:r>
          </w:p>
        </w:tc>
        <w:tc>
          <w:tcPr>
            <w:tcW w:w="540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</w:tr>
    </w:tbl>
    <w:p>
      <w:pPr>
        <w:rPr>
          <w:rFonts w:hint="default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HPF: 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high power field; 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Other</w:t>
      </w:r>
      <w:r>
        <w:rPr>
          <w:rFonts w:hint="eastAsia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 (Race)</w:t>
      </w:r>
      <w:r>
        <w:rPr>
          <w:rFonts w:hint="default" w:asciiTheme="minorAscii" w:hAnsiTheme="minorAscii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merican Indian, Alaska Native, Asian/Pacifc Islander</w:t>
      </w:r>
      <w:r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; Others (</w:t>
      </w:r>
      <w:r>
        <w:rPr>
          <w:rFonts w:hint="eastAsia"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Location</w:t>
      </w:r>
      <w:r>
        <w:rPr>
          <w:rFonts w:hint="eastAsia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): </w:t>
      </w:r>
      <w:r>
        <w:rPr>
          <w:rFonts w:hint="default" w:eastAsia="STIX-Regular" w:cs="STIX-Regular" w:asciiTheme="minorAscii" w:hAnsiTheme="minorAscii"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Tumor locations with fewer than 20 reported cases exist.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default" w:ascii="Calibri" w:hAnsi="Calibri" w:cs="Calibri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TIX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YxMGI3Y2Y3NDI1NjBiYjhlNmRkNDRlZGU2ZDk3Y2EifQ=="/>
  </w:docVars>
  <w:rsids>
    <w:rsidRoot w:val="00000000"/>
    <w:rsid w:val="66E41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7:48:42Z</dcterms:created>
  <dc:creator>10046</dc:creator>
  <cp:lastModifiedBy>莎莎</cp:lastModifiedBy>
  <dcterms:modified xsi:type="dcterms:W3CDTF">2023-10-10T07:54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28C2E767D4F43C89E8FA324B76AA078_12</vt:lpwstr>
  </property>
</Properties>
</file>